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DA232" w14:textId="77777777" w:rsidR="00F26781" w:rsidRDefault="00F26781" w:rsidP="00F26781">
      <w:pPr>
        <w:rPr>
          <w:rFonts w:ascii="Times New Roman" w:hAnsi="Times New Roman" w:cs="Times New Roman"/>
          <w:sz w:val="24"/>
        </w:rPr>
      </w:pPr>
    </w:p>
    <w:p w14:paraId="420436E0" w14:textId="74541021" w:rsidR="00F26781" w:rsidRPr="00F26781" w:rsidRDefault="00F26781" w:rsidP="00F26781">
      <w:pPr>
        <w:spacing w:after="0" w:line="276" w:lineRule="auto"/>
        <w:jc w:val="both"/>
        <w:rPr>
          <w:rFonts w:ascii="Times New Roman" w:hAnsi="Times New Roman" w:cs="Times New Roman"/>
          <w:sz w:val="24"/>
        </w:rPr>
      </w:pPr>
      <w:r w:rsidRPr="00F26781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 S</w:t>
      </w:r>
      <w:r w:rsidRPr="00F26781">
        <w:rPr>
          <w:rFonts w:ascii="Times New Roman" w:hAnsi="Times New Roman" w:cs="Times New Roman"/>
          <w:b/>
          <w:sz w:val="24"/>
        </w:rPr>
        <w:t>1:</w:t>
      </w:r>
      <w:r w:rsidRPr="00F26781">
        <w:rPr>
          <w:rFonts w:ascii="Times New Roman" w:hAnsi="Times New Roman" w:cs="Times New Roman"/>
          <w:sz w:val="24"/>
        </w:rPr>
        <w:t xml:space="preserve"> Test of independence of adult plant reaction of FIGS and GCP barley subsets to scald evaluated under field conditions in Ethiopia (2017-2018), and in Morocco (2018) based on different grouping of the disease reaction classes.</w:t>
      </w:r>
    </w:p>
    <w:tbl>
      <w:tblPr>
        <w:tblStyle w:val="PlainTable2"/>
        <w:tblW w:w="8788" w:type="dxa"/>
        <w:tblLayout w:type="fixed"/>
        <w:tblLook w:val="04A0" w:firstRow="1" w:lastRow="0" w:firstColumn="1" w:lastColumn="0" w:noHBand="0" w:noVBand="1"/>
      </w:tblPr>
      <w:tblGrid>
        <w:gridCol w:w="2835"/>
        <w:gridCol w:w="1701"/>
        <w:gridCol w:w="2126"/>
        <w:gridCol w:w="1446"/>
        <w:gridCol w:w="680"/>
      </w:tblGrid>
      <w:tr w:rsidR="00F26781" w:rsidRPr="00F26781" w14:paraId="2F9BF8DA" w14:textId="77777777" w:rsidTr="00686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36B9F9A1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ations</w:t>
            </w:r>
          </w:p>
        </w:tc>
        <w:tc>
          <w:tcPr>
            <w:tcW w:w="170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17AA6F8E" w14:textId="77777777" w:rsidR="00F26781" w:rsidRPr="00F26781" w:rsidRDefault="00F26781" w:rsidP="00686D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s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0865ACE" w14:textId="77777777" w:rsidR="00F26781" w:rsidRPr="00F26781" w:rsidRDefault="00F26781" w:rsidP="00686DF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Group of 2 classes</w:t>
            </w:r>
          </w:p>
        </w:tc>
        <w:tc>
          <w:tcPr>
            <w:tcW w:w="2126" w:type="dxa"/>
            <w:gridSpan w:val="2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D563780" w14:textId="77777777" w:rsidR="00F26781" w:rsidRPr="00F26781" w:rsidRDefault="00F26781" w:rsidP="00686D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Group of 3 classes</w:t>
            </w:r>
          </w:p>
        </w:tc>
      </w:tr>
      <w:tr w:rsidR="00F26781" w:rsidRPr="00F26781" w14:paraId="3D95111A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A68FDA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E94AB4" w14:textId="77777777" w:rsidR="00F26781" w:rsidRPr="00F26781" w:rsidRDefault="00F26781" w:rsidP="00686D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noWrap/>
            <w:hideMark/>
          </w:tcPr>
          <w:p w14:paraId="15E3B130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proofErr w:type="gramStart"/>
            <w:r w:rsidRPr="00F267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proofErr w:type="gramEnd"/>
            <w:r w:rsidRPr="00F267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2  </w:t>
            </w:r>
            <w:r w:rsidRPr="00F267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  <w:hideMark/>
          </w:tcPr>
          <w:p w14:paraId="5B113116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</w:pPr>
            <w:proofErr w:type="gramStart"/>
            <w:r w:rsidRPr="00F267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proofErr w:type="gramEnd"/>
            <w:r w:rsidRPr="00F267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 xml:space="preserve">2  </w:t>
            </w:r>
            <w:r w:rsidRPr="00F267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P-value)</w:t>
            </w:r>
          </w:p>
        </w:tc>
      </w:tr>
      <w:tr w:rsidR="00F26781" w:rsidRPr="00F26781" w14:paraId="25BCC666" w14:textId="77777777" w:rsidTr="00686DFC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1ABDF2CE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ch</w:t>
            </w:r>
            <w:proofErr w:type="spellEnd"/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Morocco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892F2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P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DC9F3AE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7.338 </w:t>
            </w: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lt; .01)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79622AC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9.592 </w:t>
            </w: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lt; .01)</w:t>
            </w:r>
          </w:p>
        </w:tc>
      </w:tr>
      <w:tr w:rsidR="00F26781" w:rsidRPr="00F26781" w14:paraId="4FBB89D5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140D72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14:paraId="5A54B8D0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S_Scald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42DAB3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CD0EBF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26781" w:rsidRPr="00F26781" w14:paraId="21D75470" w14:textId="77777777" w:rsidTr="00686DF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68A37F0D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H-Morocco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E0B49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CP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4413C922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6.782 </w:t>
            </w: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lt; .01)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618007B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9.923 </w:t>
            </w: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&lt; .01)</w:t>
            </w:r>
          </w:p>
        </w:tc>
      </w:tr>
      <w:tr w:rsidR="00F26781" w:rsidRPr="00F26781" w14:paraId="13840F30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CCF19CA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14:paraId="101D30B4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S_Scald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E22675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EA31C4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26781" w:rsidRPr="00F26781" w14:paraId="4A3B83D9" w14:textId="77777777" w:rsidTr="00686DF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4C4755E4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letta</w:t>
            </w:r>
            <w:proofErr w:type="spellEnd"/>
            <w:r w:rsidRPr="00F267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nursery 2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6E12B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CP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DE92A8D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7 (P = .534)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5124DB3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7 (P = .510)</w:t>
            </w:r>
          </w:p>
        </w:tc>
      </w:tr>
      <w:tr w:rsidR="00F26781" w:rsidRPr="00F26781" w14:paraId="19ECE402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3E0208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14:paraId="2DE0E3D2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GS_Scald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790ACE2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445196A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6781" w:rsidRPr="00F26781" w14:paraId="164C341B" w14:textId="77777777" w:rsidTr="00686DF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2FF3D4CE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letta</w:t>
            </w:r>
            <w:proofErr w:type="spellEnd"/>
            <w:r w:rsidRPr="00F267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nursery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79F87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CP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8EFDCD4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5 (P = .405)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4F7823D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5.464 </w:t>
            </w: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P = </w:t>
            </w:r>
            <w:r w:rsidRPr="00F2678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065</w:t>
            </w: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F26781" w:rsidRPr="00F26781" w14:paraId="564635DE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77B067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hideMark/>
          </w:tcPr>
          <w:p w14:paraId="7EB7028E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GS_Scald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DEA090E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6A4783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6781" w:rsidRPr="00F26781" w14:paraId="24A30E64" w14:textId="77777777" w:rsidTr="00686DF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5E8D7836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letta-quarantine</w:t>
            </w:r>
            <w:proofErr w:type="spellEnd"/>
            <w:r w:rsidRPr="00F2678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9A567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CP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85B4EF0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 (P = .442)</w:t>
            </w:r>
          </w:p>
        </w:tc>
        <w:tc>
          <w:tcPr>
            <w:tcW w:w="2126" w:type="dxa"/>
            <w:gridSpan w:val="2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1F02407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0 (P = .366)</w:t>
            </w:r>
          </w:p>
        </w:tc>
      </w:tr>
      <w:tr w:rsidR="00F26781" w:rsidRPr="00F26781" w14:paraId="18A3307E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6BD0E5" w14:textId="77777777" w:rsidR="00F26781" w:rsidRPr="00F26781" w:rsidRDefault="00F26781" w:rsidP="00686DFC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939AE5F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S_Scald</w:t>
            </w:r>
            <w:proofErr w:type="spellEnd"/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32970" w14:textId="77777777" w:rsidR="00F26781" w:rsidRPr="00F26781" w:rsidRDefault="00F26781" w:rsidP="00686D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966A2" w14:textId="77777777" w:rsidR="00F26781" w:rsidRPr="00F26781" w:rsidRDefault="00F26781" w:rsidP="00686DF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6781" w:rsidRPr="00F26781" w14:paraId="4915D039" w14:textId="77777777" w:rsidTr="00686DFC">
        <w:trPr>
          <w:gridAfter w:val="1"/>
          <w:wAfter w:w="680" w:type="dxa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8" w:type="dxa"/>
            <w:gridSpan w:val="4"/>
            <w:tcBorders>
              <w:top w:val="single" w:sz="4" w:space="0" w:color="auto"/>
              <w:bottom w:val="nil"/>
            </w:tcBorders>
            <w:noWrap/>
          </w:tcPr>
          <w:p w14:paraId="47880ADE" w14:textId="77777777" w:rsidR="00F26781" w:rsidRPr="00F26781" w:rsidRDefault="00F26781" w:rsidP="00686DF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F26781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Group of 2-classes includes reaction types I+R+MR and MS+S+HS, group of three classes include I+R, MR+MS, and S+HS. </w:t>
            </w:r>
          </w:p>
        </w:tc>
      </w:tr>
    </w:tbl>
    <w:p w14:paraId="64E1F1EC" w14:textId="77777777" w:rsidR="00F26781" w:rsidRPr="00F26781" w:rsidRDefault="00F26781" w:rsidP="00F26781">
      <w:pPr>
        <w:rPr>
          <w:rFonts w:ascii="Times New Roman" w:hAnsi="Times New Roman" w:cs="Times New Roman"/>
          <w:sz w:val="24"/>
          <w:szCs w:val="24"/>
        </w:rPr>
      </w:pPr>
    </w:p>
    <w:p w14:paraId="63C7304E" w14:textId="1590DC15" w:rsidR="00F26781" w:rsidRPr="00F26781" w:rsidRDefault="00F26781" w:rsidP="00F26781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26781">
        <w:rPr>
          <w:rFonts w:ascii="Times New Roman" w:hAnsi="Times New Roman" w:cs="Times New Roman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Table S2</w:t>
      </w:r>
      <w:r w:rsidRPr="00F26781">
        <w:rPr>
          <w:rFonts w:ascii="Times New Roman" w:hAnsi="Times New Roman" w:cs="Times New Roman"/>
          <w:b/>
          <w:sz w:val="24"/>
          <w:szCs w:val="24"/>
        </w:rPr>
        <w:t>:</w:t>
      </w:r>
      <w:r w:rsidRPr="00F26781">
        <w:rPr>
          <w:rFonts w:ascii="Times New Roman" w:hAnsi="Times New Roman" w:cs="Times New Roman"/>
          <w:sz w:val="24"/>
          <w:szCs w:val="24"/>
        </w:rPr>
        <w:t xml:space="preserve"> </w:t>
      </w:r>
      <w:r w:rsidRPr="00F2678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χ</w:t>
      </w:r>
      <w:r w:rsidRPr="00F26781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2</w:t>
      </w:r>
      <w:r w:rsidRPr="00F26781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F26781">
        <w:rPr>
          <w:rFonts w:ascii="Times New Roman" w:hAnsi="Times New Roman" w:cs="Times New Roman"/>
          <w:color w:val="000000"/>
          <w:sz w:val="24"/>
          <w:szCs w:val="24"/>
        </w:rPr>
        <w:t>tests of goodness of fit of different groups of disease reaction classes to scald under field conditions in Morocco and Ethiopia using FIGS and GCP subsets of barle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5"/>
        <w:gridCol w:w="1984"/>
        <w:gridCol w:w="1985"/>
        <w:gridCol w:w="1985"/>
      </w:tblGrid>
      <w:tr w:rsidR="00F26781" w:rsidRPr="00F26781" w14:paraId="48A20B17" w14:textId="77777777" w:rsidTr="00686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noWrap/>
            <w:vAlign w:val="center"/>
            <w:hideMark/>
          </w:tcPr>
          <w:p w14:paraId="6B950B2E" w14:textId="77777777" w:rsidR="00F26781" w:rsidRPr="00F26781" w:rsidRDefault="00F26781" w:rsidP="00686D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s</w:t>
            </w:r>
          </w:p>
        </w:tc>
        <w:tc>
          <w:tcPr>
            <w:tcW w:w="1984" w:type="dxa"/>
            <w:noWrap/>
            <w:vAlign w:val="center"/>
            <w:hideMark/>
          </w:tcPr>
          <w:p w14:paraId="4FDAE4A9" w14:textId="77777777" w:rsidR="00F26781" w:rsidRPr="00F26781" w:rsidRDefault="00F26781" w:rsidP="00686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of 6 classes</w:t>
            </w:r>
          </w:p>
        </w:tc>
        <w:tc>
          <w:tcPr>
            <w:tcW w:w="1985" w:type="dxa"/>
            <w:noWrap/>
            <w:vAlign w:val="center"/>
            <w:hideMark/>
          </w:tcPr>
          <w:p w14:paraId="1B831877" w14:textId="77777777" w:rsidR="00F26781" w:rsidRPr="00F26781" w:rsidRDefault="00F26781" w:rsidP="00686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of 2 classes</w:t>
            </w:r>
          </w:p>
        </w:tc>
        <w:tc>
          <w:tcPr>
            <w:tcW w:w="1985" w:type="dxa"/>
            <w:noWrap/>
            <w:vAlign w:val="center"/>
            <w:hideMark/>
          </w:tcPr>
          <w:p w14:paraId="0F4E4462" w14:textId="77777777" w:rsidR="00F26781" w:rsidRPr="00F26781" w:rsidRDefault="00F26781" w:rsidP="00686D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of 3 classes</w:t>
            </w:r>
          </w:p>
        </w:tc>
      </w:tr>
      <w:tr w:rsidR="00F26781" w:rsidRPr="00F26781" w14:paraId="280C317E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0B9040A2" w14:textId="77777777" w:rsidR="00F26781" w:rsidRPr="00F26781" w:rsidRDefault="00F26781" w:rsidP="00686D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80C4112" w14:textId="77777777" w:rsidR="00F26781" w:rsidRPr="00F26781" w:rsidRDefault="00F26781" w:rsidP="00686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proofErr w:type="gramEnd"/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  </w:t>
            </w:r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985" w:type="dxa"/>
            <w:noWrap/>
            <w:vAlign w:val="center"/>
            <w:hideMark/>
          </w:tcPr>
          <w:p w14:paraId="49292E8C" w14:textId="77777777" w:rsidR="00F26781" w:rsidRPr="00F26781" w:rsidRDefault="00F26781" w:rsidP="00686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proofErr w:type="gramEnd"/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  </w:t>
            </w:r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  <w:tc>
          <w:tcPr>
            <w:tcW w:w="1985" w:type="dxa"/>
            <w:noWrap/>
            <w:vAlign w:val="center"/>
            <w:hideMark/>
          </w:tcPr>
          <w:p w14:paraId="4BEB96FC" w14:textId="77777777" w:rsidR="00F26781" w:rsidRPr="00F26781" w:rsidRDefault="00F26781" w:rsidP="00686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χ</w:t>
            </w:r>
            <w:proofErr w:type="gramEnd"/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 xml:space="preserve">  </w:t>
            </w:r>
            <w:r w:rsidRPr="00F267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P-value)</w:t>
            </w:r>
          </w:p>
        </w:tc>
      </w:tr>
      <w:tr w:rsidR="00F26781" w:rsidRPr="00F26781" w14:paraId="02CF1D10" w14:textId="77777777" w:rsidTr="00686D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14:paraId="76D3707C" w14:textId="77777777" w:rsidR="00F26781" w:rsidRPr="00F26781" w:rsidRDefault="00F26781" w:rsidP="00686D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ch</w:t>
            </w:r>
            <w:proofErr w:type="spellEnd"/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Morocco 2018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288F2A5A" w14:textId="77777777" w:rsidR="00F26781" w:rsidRPr="00F26781" w:rsidRDefault="00F26781" w:rsidP="00686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46 (&lt; .01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1758885A" w14:textId="77777777" w:rsidR="00F26781" w:rsidRPr="00F26781" w:rsidRDefault="00F26781" w:rsidP="00686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4 (&lt; .01)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3A73AD60" w14:textId="77777777" w:rsidR="00F26781" w:rsidRPr="00F26781" w:rsidRDefault="00F26781" w:rsidP="00686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10 (&lt; .01)</w:t>
            </w:r>
          </w:p>
        </w:tc>
      </w:tr>
      <w:tr w:rsidR="00F26781" w:rsidRPr="00F26781" w14:paraId="3A00EC8F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E9A927A" w14:textId="77777777" w:rsidR="00F26781" w:rsidRPr="00F26781" w:rsidRDefault="00F26781" w:rsidP="00686D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H-Morocco 20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6AF23DD8" w14:textId="77777777" w:rsidR="00F26781" w:rsidRPr="00F26781" w:rsidRDefault="00F26781" w:rsidP="00686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3 (&lt; .0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B6B0C" w14:textId="77777777" w:rsidR="00F26781" w:rsidRPr="00F26781" w:rsidRDefault="00F26781" w:rsidP="00686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0 (&lt; .0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8694A3" w14:textId="77777777" w:rsidR="00F26781" w:rsidRPr="00F26781" w:rsidRDefault="00F26781" w:rsidP="00686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5 (&lt; .01)</w:t>
            </w:r>
          </w:p>
        </w:tc>
      </w:tr>
      <w:tr w:rsidR="00F26781" w:rsidRPr="00F26781" w14:paraId="4B611A0B" w14:textId="77777777" w:rsidTr="00686D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507FFE65" w14:textId="77777777" w:rsidR="00F26781" w:rsidRPr="00F26781" w:rsidRDefault="00F26781" w:rsidP="00686D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etta</w:t>
            </w:r>
            <w:proofErr w:type="spellEnd"/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ursery 201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594F375D" w14:textId="77777777" w:rsidR="00F26781" w:rsidRPr="00F26781" w:rsidRDefault="00F26781" w:rsidP="00686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2 (P = .12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4F0BE059" w14:textId="77777777" w:rsidR="00F26781" w:rsidRPr="00F26781" w:rsidRDefault="00F26781" w:rsidP="00686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2 (P = .44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15AA8FF3" w14:textId="77777777" w:rsidR="00F26781" w:rsidRPr="00F26781" w:rsidRDefault="00F26781" w:rsidP="00686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0 (P = .353)</w:t>
            </w:r>
          </w:p>
        </w:tc>
      </w:tr>
      <w:tr w:rsidR="00F26781" w:rsidRPr="00F26781" w14:paraId="643C9C14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noWrap/>
            <w:hideMark/>
          </w:tcPr>
          <w:p w14:paraId="6730FDBF" w14:textId="77777777" w:rsidR="00F26781" w:rsidRPr="00F26781" w:rsidRDefault="00F26781" w:rsidP="00686D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etta</w:t>
            </w:r>
            <w:proofErr w:type="spellEnd"/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ursery 201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  <w:hideMark/>
          </w:tcPr>
          <w:p w14:paraId="5D837BDA" w14:textId="77777777" w:rsidR="00F26781" w:rsidRPr="00F26781" w:rsidRDefault="00F26781" w:rsidP="00686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7 (P = .06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18333084" w14:textId="77777777" w:rsidR="00F26781" w:rsidRPr="00F26781" w:rsidRDefault="00F26781" w:rsidP="00686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8 (P = .3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  <w:hideMark/>
          </w:tcPr>
          <w:p w14:paraId="7ED8F504" w14:textId="77777777" w:rsidR="00F26781" w:rsidRPr="00F26781" w:rsidRDefault="00F26781" w:rsidP="00686D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8 (P = .033)</w:t>
            </w:r>
          </w:p>
        </w:tc>
      </w:tr>
      <w:tr w:rsidR="00F26781" w:rsidRPr="00F26781" w14:paraId="5E13287F" w14:textId="77777777" w:rsidTr="00686D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43C8E66" w14:textId="77777777" w:rsidR="00F26781" w:rsidRPr="00F26781" w:rsidRDefault="00F26781" w:rsidP="00686D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etta-quarantine</w:t>
            </w:r>
            <w:proofErr w:type="spellEnd"/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18</w:t>
            </w:r>
          </w:p>
        </w:tc>
        <w:tc>
          <w:tcPr>
            <w:tcW w:w="1984" w:type="dxa"/>
            <w:tcBorders>
              <w:top w:val="nil"/>
              <w:bottom w:val="single" w:sz="4" w:space="0" w:color="7F7F7F" w:themeColor="text1" w:themeTint="80"/>
            </w:tcBorders>
            <w:vAlign w:val="center"/>
            <w:hideMark/>
          </w:tcPr>
          <w:p w14:paraId="222F9E72" w14:textId="77777777" w:rsidR="00F26781" w:rsidRPr="00F26781" w:rsidRDefault="00F26781" w:rsidP="00686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44 (P = .080)</w:t>
            </w:r>
          </w:p>
        </w:tc>
        <w:tc>
          <w:tcPr>
            <w:tcW w:w="1985" w:type="dxa"/>
            <w:tcBorders>
              <w:top w:val="nil"/>
              <w:bottom w:val="single" w:sz="4" w:space="0" w:color="7F7F7F" w:themeColor="text1" w:themeTint="80"/>
            </w:tcBorders>
            <w:vAlign w:val="center"/>
            <w:hideMark/>
          </w:tcPr>
          <w:p w14:paraId="17DE4885" w14:textId="77777777" w:rsidR="00F26781" w:rsidRPr="00F26781" w:rsidRDefault="00F26781" w:rsidP="00686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 (P = .355)</w:t>
            </w:r>
          </w:p>
        </w:tc>
        <w:tc>
          <w:tcPr>
            <w:tcW w:w="1985" w:type="dxa"/>
            <w:tcBorders>
              <w:top w:val="nil"/>
              <w:bottom w:val="single" w:sz="4" w:space="0" w:color="7F7F7F" w:themeColor="text1" w:themeTint="80"/>
            </w:tcBorders>
            <w:vAlign w:val="center"/>
            <w:hideMark/>
          </w:tcPr>
          <w:p w14:paraId="4590C645" w14:textId="77777777" w:rsidR="00F26781" w:rsidRPr="00F26781" w:rsidRDefault="00F26781" w:rsidP="00686D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2678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0 (P = .259)</w:t>
            </w:r>
          </w:p>
        </w:tc>
      </w:tr>
      <w:tr w:rsidR="00F26781" w:rsidRPr="00F26781" w14:paraId="0AF60B0A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gridSpan w:val="4"/>
            <w:tcBorders>
              <w:bottom w:val="nil"/>
            </w:tcBorders>
            <w:noWrap/>
          </w:tcPr>
          <w:p w14:paraId="20056B67" w14:textId="77777777" w:rsidR="00F26781" w:rsidRPr="00F26781" w:rsidRDefault="00F26781" w:rsidP="00686DFC">
            <w:pPr>
              <w:rPr>
                <w:rFonts w:ascii="Times New Roman" w:hAnsi="Times New Roman" w:cs="Times New Roman"/>
                <w:b w:val="0"/>
                <w:szCs w:val="20"/>
                <w:lang w:val="en-US"/>
              </w:rPr>
            </w:pPr>
            <w:r w:rsidRPr="00F26781">
              <w:rPr>
                <w:rFonts w:ascii="Times New Roman" w:hAnsi="Times New Roman" w:cs="Times New Roman"/>
                <w:b w:val="0"/>
                <w:szCs w:val="20"/>
                <w:lang w:val="en-US"/>
              </w:rPr>
              <w:t xml:space="preserve">Group of 6-classes includes reaction types I, R, MR, MS, S, HS, group of 2-classes include I+R+MR and MS+S+HS, group of three classes include I+R, MR+MS, and S+HS. </w:t>
            </w:r>
          </w:p>
        </w:tc>
      </w:tr>
    </w:tbl>
    <w:p w14:paraId="1C123017" w14:textId="337215E0" w:rsidR="00F26781" w:rsidRPr="00F26781" w:rsidRDefault="00F26781" w:rsidP="00F26781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ABE0506" w14:textId="26D37812" w:rsidR="00F26781" w:rsidRPr="00F26781" w:rsidRDefault="00F26781" w:rsidP="00F26781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9B2098E" w14:textId="5E255D35" w:rsidR="00F26781" w:rsidRPr="00F26781" w:rsidRDefault="00F26781" w:rsidP="00F26781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A75A52D" w14:textId="6E4E90E7" w:rsidR="00F26781" w:rsidRPr="00F26781" w:rsidRDefault="00F26781" w:rsidP="00F26781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719DACA" w14:textId="15EB4E61" w:rsidR="00F26781" w:rsidRPr="00F26781" w:rsidRDefault="00F26781" w:rsidP="00F26781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F2A8E4A" w14:textId="1EA1AFC9" w:rsidR="00F26781" w:rsidRPr="00F26781" w:rsidRDefault="00F26781" w:rsidP="00F26781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BE17215" w14:textId="77777777" w:rsidR="00F26781" w:rsidRPr="00F26781" w:rsidRDefault="00F26781" w:rsidP="00F26781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F5DEDE7" w14:textId="5B640EE6" w:rsidR="00F26781" w:rsidRPr="00F26781" w:rsidRDefault="00F26781" w:rsidP="00F26781">
      <w:pPr>
        <w:spacing w:after="0" w:line="276" w:lineRule="auto"/>
        <w:jc w:val="both"/>
        <w:rPr>
          <w:rFonts w:ascii="Times New Roman" w:eastAsia="Times New Roman" w:hAnsi="Times New Roman" w:cs="Times New Roman"/>
          <w:bCs/>
          <w:color w:val="1C1E29"/>
          <w:sz w:val="24"/>
          <w:szCs w:val="24"/>
        </w:rPr>
      </w:pPr>
      <w:r w:rsidRPr="00F26781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</w:rPr>
        <w:t>Table S3</w:t>
      </w:r>
      <w:r w:rsidRPr="00F26781">
        <w:rPr>
          <w:rFonts w:ascii="Times New Roman" w:hAnsi="Times New Roman" w:cs="Times New Roman"/>
          <w:b/>
          <w:bCs/>
          <w:sz w:val="24"/>
        </w:rPr>
        <w:t>:</w:t>
      </w:r>
      <w:r w:rsidRPr="00F267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C</w:t>
      </w:r>
      <w:r w:rsidRPr="00F2678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omparison of modeling performance between four machine learning algorithms for the combined field data of reaction to scald in </w:t>
      </w:r>
      <w:r w:rsidR="009E3BE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ll </w:t>
      </w:r>
      <w:r w:rsidRPr="00F2678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arley accessions</w:t>
      </w:r>
      <w:r w:rsidR="009E3BEB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tested</w:t>
      </w:r>
      <w:r w:rsidRPr="00F26781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Style w:val="PlainTable2"/>
        <w:tblW w:w="8455" w:type="dxa"/>
        <w:tblLook w:val="04A0" w:firstRow="1" w:lastRow="0" w:firstColumn="1" w:lastColumn="0" w:noHBand="0" w:noVBand="1"/>
      </w:tblPr>
      <w:tblGrid>
        <w:gridCol w:w="2839"/>
        <w:gridCol w:w="1404"/>
        <w:gridCol w:w="1404"/>
        <w:gridCol w:w="1404"/>
        <w:gridCol w:w="1404"/>
      </w:tblGrid>
      <w:tr w:rsidR="00F26781" w:rsidRPr="00F26781" w14:paraId="49EA76C5" w14:textId="77777777" w:rsidTr="00686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noWrap/>
            <w:hideMark/>
          </w:tcPr>
          <w:p w14:paraId="717C8703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sz w:val="24"/>
                <w:szCs w:val="24"/>
              </w:rPr>
              <w:t>Best model</w:t>
            </w:r>
          </w:p>
        </w:tc>
        <w:tc>
          <w:tcPr>
            <w:tcW w:w="1404" w:type="dxa"/>
            <w:noWrap/>
            <w:hideMark/>
          </w:tcPr>
          <w:p w14:paraId="515484F6" w14:textId="77777777" w:rsidR="00F26781" w:rsidRPr="00F26781" w:rsidRDefault="00F26781" w:rsidP="00686D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CART</w:t>
            </w:r>
          </w:p>
        </w:tc>
        <w:tc>
          <w:tcPr>
            <w:tcW w:w="1404" w:type="dxa"/>
            <w:noWrap/>
            <w:hideMark/>
          </w:tcPr>
          <w:p w14:paraId="327DA969" w14:textId="77777777" w:rsidR="00F26781" w:rsidRPr="00F26781" w:rsidRDefault="00F26781" w:rsidP="00686D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NN</w:t>
            </w:r>
          </w:p>
        </w:tc>
        <w:tc>
          <w:tcPr>
            <w:tcW w:w="1404" w:type="dxa"/>
            <w:noWrap/>
            <w:hideMark/>
          </w:tcPr>
          <w:p w14:paraId="19D8E508" w14:textId="77777777" w:rsidR="00F26781" w:rsidRPr="00F26781" w:rsidRDefault="00F26781" w:rsidP="00686D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404" w:type="dxa"/>
            <w:noWrap/>
            <w:hideMark/>
          </w:tcPr>
          <w:p w14:paraId="30D72D1D" w14:textId="77777777" w:rsidR="00F26781" w:rsidRPr="00F26781" w:rsidRDefault="00F26781" w:rsidP="00686DF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M</w:t>
            </w:r>
          </w:p>
        </w:tc>
      </w:tr>
      <w:tr w:rsidR="00F26781" w:rsidRPr="00F26781" w14:paraId="14D4A40A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noWrap/>
            <w:hideMark/>
          </w:tcPr>
          <w:p w14:paraId="42DB371D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nsitivity</w:t>
            </w:r>
            <w:proofErr w:type="spellEnd"/>
          </w:p>
        </w:tc>
        <w:tc>
          <w:tcPr>
            <w:tcW w:w="1404" w:type="dxa"/>
            <w:noWrap/>
            <w:hideMark/>
          </w:tcPr>
          <w:p w14:paraId="6EDE1B50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404" w:type="dxa"/>
            <w:noWrap/>
            <w:hideMark/>
          </w:tcPr>
          <w:p w14:paraId="59CACCB7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404" w:type="dxa"/>
            <w:noWrap/>
            <w:hideMark/>
          </w:tcPr>
          <w:p w14:paraId="541C5DAC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404" w:type="dxa"/>
            <w:noWrap/>
            <w:hideMark/>
          </w:tcPr>
          <w:p w14:paraId="5F427D7A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</w:p>
        </w:tc>
      </w:tr>
      <w:tr w:rsidR="00F26781" w:rsidRPr="00F26781" w14:paraId="7CDC2287" w14:textId="77777777" w:rsidTr="00686DF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noWrap/>
            <w:hideMark/>
          </w:tcPr>
          <w:p w14:paraId="3CA5CAA1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ecificity</w:t>
            </w:r>
            <w:proofErr w:type="spellEnd"/>
          </w:p>
        </w:tc>
        <w:tc>
          <w:tcPr>
            <w:tcW w:w="1404" w:type="dxa"/>
            <w:noWrap/>
            <w:hideMark/>
          </w:tcPr>
          <w:p w14:paraId="3F5B68C4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404" w:type="dxa"/>
            <w:noWrap/>
            <w:hideMark/>
          </w:tcPr>
          <w:p w14:paraId="30CEFEB8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404" w:type="dxa"/>
            <w:noWrap/>
            <w:hideMark/>
          </w:tcPr>
          <w:p w14:paraId="100EB8AE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404" w:type="dxa"/>
            <w:noWrap/>
            <w:hideMark/>
          </w:tcPr>
          <w:p w14:paraId="1FCFAAE7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F26781" w:rsidRPr="00F26781" w14:paraId="5AEB9C4F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noWrap/>
            <w:hideMark/>
          </w:tcPr>
          <w:p w14:paraId="2425813E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cision</w:t>
            </w:r>
            <w:proofErr w:type="spellEnd"/>
          </w:p>
        </w:tc>
        <w:tc>
          <w:tcPr>
            <w:tcW w:w="1404" w:type="dxa"/>
            <w:noWrap/>
            <w:hideMark/>
          </w:tcPr>
          <w:p w14:paraId="4DDBE617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04" w:type="dxa"/>
            <w:noWrap/>
            <w:hideMark/>
          </w:tcPr>
          <w:p w14:paraId="0816CD89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04" w:type="dxa"/>
            <w:noWrap/>
            <w:hideMark/>
          </w:tcPr>
          <w:p w14:paraId="6DD7B7B1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04" w:type="dxa"/>
            <w:noWrap/>
            <w:hideMark/>
          </w:tcPr>
          <w:p w14:paraId="07AEE09D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</w:t>
            </w:r>
          </w:p>
        </w:tc>
      </w:tr>
      <w:tr w:rsidR="00F26781" w:rsidRPr="00F26781" w14:paraId="2E63729E" w14:textId="77777777" w:rsidTr="00686DF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noWrap/>
            <w:hideMark/>
          </w:tcPr>
          <w:p w14:paraId="1BD86229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uracy</w:t>
            </w:r>
            <w:proofErr w:type="spellEnd"/>
          </w:p>
        </w:tc>
        <w:tc>
          <w:tcPr>
            <w:tcW w:w="1404" w:type="dxa"/>
            <w:noWrap/>
            <w:hideMark/>
          </w:tcPr>
          <w:p w14:paraId="573A821B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04" w:type="dxa"/>
            <w:noWrap/>
            <w:hideMark/>
          </w:tcPr>
          <w:p w14:paraId="7A9E1D06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04" w:type="dxa"/>
            <w:noWrap/>
            <w:hideMark/>
          </w:tcPr>
          <w:p w14:paraId="1ECC5981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404" w:type="dxa"/>
            <w:noWrap/>
            <w:hideMark/>
          </w:tcPr>
          <w:p w14:paraId="20927A1D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</w:t>
            </w:r>
          </w:p>
        </w:tc>
      </w:tr>
      <w:tr w:rsidR="00F26781" w:rsidRPr="00F26781" w14:paraId="62C31103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noWrap/>
            <w:hideMark/>
          </w:tcPr>
          <w:p w14:paraId="3830E733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1404" w:type="dxa"/>
            <w:noWrap/>
            <w:hideMark/>
          </w:tcPr>
          <w:p w14:paraId="47225429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04" w:type="dxa"/>
            <w:noWrap/>
            <w:hideMark/>
          </w:tcPr>
          <w:p w14:paraId="0B03916C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04" w:type="dxa"/>
            <w:noWrap/>
            <w:hideMark/>
          </w:tcPr>
          <w:p w14:paraId="22EE9E9F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404" w:type="dxa"/>
            <w:noWrap/>
            <w:hideMark/>
          </w:tcPr>
          <w:p w14:paraId="3748110E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</w:tr>
      <w:tr w:rsidR="00F26781" w:rsidRPr="00F26781" w14:paraId="2669F810" w14:textId="77777777" w:rsidTr="00686DF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noWrap/>
            <w:hideMark/>
          </w:tcPr>
          <w:p w14:paraId="70709281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uracy</w:t>
            </w:r>
            <w:proofErr w:type="spellEnd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404" w:type="dxa"/>
            <w:noWrap/>
            <w:hideMark/>
          </w:tcPr>
          <w:p w14:paraId="29B146B7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04" w:type="dxa"/>
            <w:noWrap/>
            <w:hideMark/>
          </w:tcPr>
          <w:p w14:paraId="10F2AB08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04" w:type="dxa"/>
            <w:noWrap/>
            <w:hideMark/>
          </w:tcPr>
          <w:p w14:paraId="48980F7F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404" w:type="dxa"/>
            <w:noWrap/>
            <w:hideMark/>
          </w:tcPr>
          <w:p w14:paraId="0C9760D1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</w:tr>
      <w:tr w:rsidR="00F26781" w:rsidRPr="00F26781" w14:paraId="704005C3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noWrap/>
            <w:hideMark/>
          </w:tcPr>
          <w:p w14:paraId="4A5E31E3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uracy</w:t>
            </w:r>
            <w:proofErr w:type="spellEnd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1404" w:type="dxa"/>
            <w:noWrap/>
            <w:hideMark/>
          </w:tcPr>
          <w:p w14:paraId="1AACB486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04" w:type="dxa"/>
            <w:noWrap/>
            <w:hideMark/>
          </w:tcPr>
          <w:p w14:paraId="6E963119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404" w:type="dxa"/>
            <w:noWrap/>
            <w:hideMark/>
          </w:tcPr>
          <w:p w14:paraId="12E683AC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404" w:type="dxa"/>
            <w:noWrap/>
            <w:hideMark/>
          </w:tcPr>
          <w:p w14:paraId="30560D11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</w:t>
            </w:r>
          </w:p>
        </w:tc>
      </w:tr>
      <w:tr w:rsidR="00F26781" w:rsidRPr="00F26781" w14:paraId="08AD32F5" w14:textId="77777777" w:rsidTr="00686DF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noWrap/>
            <w:hideMark/>
          </w:tcPr>
          <w:p w14:paraId="6329F9B5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uracy</w:t>
            </w:r>
            <w:proofErr w:type="spellEnd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ull</w:t>
            </w:r>
            <w:proofErr w:type="spellEnd"/>
          </w:p>
        </w:tc>
        <w:tc>
          <w:tcPr>
            <w:tcW w:w="1404" w:type="dxa"/>
            <w:noWrap/>
            <w:hideMark/>
          </w:tcPr>
          <w:p w14:paraId="5C5D75EF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04" w:type="dxa"/>
            <w:noWrap/>
            <w:hideMark/>
          </w:tcPr>
          <w:p w14:paraId="08824238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04" w:type="dxa"/>
            <w:noWrap/>
            <w:hideMark/>
          </w:tcPr>
          <w:p w14:paraId="08332382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404" w:type="dxa"/>
            <w:noWrap/>
            <w:hideMark/>
          </w:tcPr>
          <w:p w14:paraId="2CE5D871" w14:textId="77777777" w:rsidR="00F26781" w:rsidRPr="00F26781" w:rsidRDefault="00F26781" w:rsidP="00686DF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</w:t>
            </w:r>
          </w:p>
        </w:tc>
      </w:tr>
      <w:tr w:rsidR="00F26781" w:rsidRPr="00F26781" w14:paraId="462451FC" w14:textId="77777777" w:rsidTr="00686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9" w:type="dxa"/>
            <w:tcBorders>
              <w:bottom w:val="single" w:sz="4" w:space="0" w:color="auto"/>
            </w:tcBorders>
            <w:noWrap/>
            <w:hideMark/>
          </w:tcPr>
          <w:p w14:paraId="7788948D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ccuracy</w:t>
            </w:r>
            <w:proofErr w:type="spellEnd"/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P-Value)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14:paraId="4DB7E43A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14:paraId="22BB5A6A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14:paraId="08886A14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14:paraId="745A455F" w14:textId="77777777" w:rsidR="00F26781" w:rsidRPr="00F26781" w:rsidRDefault="00F26781" w:rsidP="00686DF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26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</w:t>
            </w:r>
          </w:p>
        </w:tc>
      </w:tr>
      <w:tr w:rsidR="00F26781" w:rsidRPr="00F26781" w14:paraId="51EC4053" w14:textId="77777777" w:rsidTr="00686DF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5" w:type="dxa"/>
            <w:gridSpan w:val="5"/>
            <w:tcBorders>
              <w:top w:val="single" w:sz="4" w:space="0" w:color="auto"/>
              <w:bottom w:val="nil"/>
            </w:tcBorders>
            <w:noWrap/>
          </w:tcPr>
          <w:p w14:paraId="0A637B8F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bCs w:val="0"/>
                <w:color w:val="000000"/>
                <w:lang w:val="en-US"/>
              </w:rPr>
            </w:pPr>
            <w:r w:rsidRPr="00F26781">
              <w:rPr>
                <w:rFonts w:asciiTheme="majorBidi" w:eastAsia="Times New Roman" w:hAnsiTheme="majorBidi" w:cstheme="majorBidi"/>
                <w:b w:val="0"/>
                <w:color w:val="000000"/>
                <w:lang w:val="en-US"/>
              </w:rPr>
              <w:t xml:space="preserve">BCART, Bagged Carts; KNN, K-nearest neighbors; RF, </w:t>
            </w:r>
            <w:proofErr w:type="gramStart"/>
            <w:r w:rsidRPr="00F26781">
              <w:rPr>
                <w:rFonts w:asciiTheme="majorBidi" w:eastAsia="Times New Roman" w:hAnsiTheme="majorBidi" w:cstheme="majorBidi"/>
                <w:b w:val="0"/>
                <w:color w:val="000000"/>
                <w:lang w:val="en-US"/>
              </w:rPr>
              <w:t>Random forest</w:t>
            </w:r>
            <w:proofErr w:type="gramEnd"/>
            <w:r w:rsidRPr="00F26781">
              <w:rPr>
                <w:rFonts w:asciiTheme="majorBidi" w:eastAsia="Times New Roman" w:hAnsiTheme="majorBidi" w:cstheme="majorBidi"/>
                <w:b w:val="0"/>
                <w:color w:val="000000"/>
                <w:lang w:val="en-US"/>
              </w:rPr>
              <w:t>; SVM, Support vector machine</w:t>
            </w:r>
          </w:p>
          <w:p w14:paraId="68FA18BF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4"/>
                <w:lang w:val="en-US"/>
              </w:rPr>
            </w:pPr>
          </w:p>
          <w:p w14:paraId="1CDA6596" w14:textId="77777777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Cs w:val="24"/>
                <w:lang w:val="en-US"/>
              </w:rPr>
            </w:pPr>
          </w:p>
          <w:p w14:paraId="7A6A0FC7" w14:textId="20D1AD6A" w:rsidR="00F26781" w:rsidRPr="00F26781" w:rsidRDefault="00F26781" w:rsidP="00686DF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6F6C93E1" w14:textId="3DB56709" w:rsidR="00F26781" w:rsidRDefault="00F26781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733E95DD" w14:textId="43083812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2D5BDCE3" w14:textId="3835BBD8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00741CF9" w14:textId="01882539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5F08A7FD" w14:textId="6A2187A9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235E3B75" w14:textId="711BC1E8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50EAC948" w14:textId="5A38AD7D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4B64888C" w14:textId="6AD75187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615F8CBF" w14:textId="29A75A06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14355B78" w14:textId="5E02C26A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2AE942B6" w14:textId="51B110AA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10D92DB7" w14:textId="76BB84CB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12E24C3F" w14:textId="0E93C0F7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555E806C" w14:textId="25718E05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1062270B" w14:textId="20808094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7CD16E5A" w14:textId="09836291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10690F7F" w14:textId="2984452B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525E47C7" w14:textId="05F4903D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124E19B4" w14:textId="593CC1F1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0AE91332" w14:textId="737C073A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782E3B5F" w14:textId="77777777" w:rsidR="00C85A28" w:rsidRDefault="00C85A28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</w:rPr>
      </w:pPr>
    </w:p>
    <w:p w14:paraId="1FA550BB" w14:textId="77777777" w:rsidR="00C85A28" w:rsidRDefault="00C85A28" w:rsidP="00C85A28">
      <w:r>
        <w:rPr>
          <w:noProof/>
        </w:rPr>
        <w:drawing>
          <wp:inline distT="0" distB="0" distL="0" distR="0" wp14:anchorId="012B9CE3" wp14:editId="012E5BA1">
            <wp:extent cx="5760720" cy="3425825"/>
            <wp:effectExtent l="0" t="0" r="0" b="3175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CFB972C" w14:textId="3E008722" w:rsidR="00F26781" w:rsidRPr="00F038E9" w:rsidRDefault="00F26781" w:rsidP="00F26781">
      <w:pPr>
        <w:spacing w:after="0" w:line="360" w:lineRule="auto"/>
        <w:jc w:val="both"/>
        <w:rPr>
          <w:rFonts w:ascii="Times New Roman" w:eastAsia="Times New Roman" w:hAnsi="Times New Roman" w:cs="Times New Roman"/>
          <w:color w:val="1C1E29"/>
          <w:sz w:val="24"/>
          <w:szCs w:val="24"/>
          <w:lang w:val="en-GB"/>
        </w:rPr>
      </w:pPr>
      <w:r w:rsidRPr="00F26781">
        <w:rPr>
          <w:rFonts w:ascii="Times New Roman" w:hAnsi="Times New Roman" w:cs="Times New Roman"/>
          <w:b/>
          <w:sz w:val="24"/>
        </w:rPr>
        <w:t xml:space="preserve">Supplementary </w:t>
      </w:r>
      <w:r w:rsidR="00512A60">
        <w:rPr>
          <w:rFonts w:ascii="Times New Roman" w:hAnsi="Times New Roman" w:cs="Times New Roman"/>
          <w:b/>
          <w:sz w:val="24"/>
        </w:rPr>
        <w:t>Figure</w:t>
      </w:r>
      <w:r>
        <w:rPr>
          <w:rFonts w:ascii="Times New Roman" w:hAnsi="Times New Roman" w:cs="Times New Roman"/>
          <w:b/>
          <w:sz w:val="24"/>
        </w:rPr>
        <w:t xml:space="preserve"> S</w:t>
      </w:r>
      <w:r w:rsidR="00512A60">
        <w:rPr>
          <w:rFonts w:ascii="Times New Roman" w:hAnsi="Times New Roman" w:cs="Times New Roman"/>
          <w:b/>
          <w:sz w:val="24"/>
        </w:rPr>
        <w:t>1</w:t>
      </w:r>
      <w:r w:rsidRPr="00F26781">
        <w:rPr>
          <w:rFonts w:ascii="Times New Roman" w:eastAsia="Times New Roman" w:hAnsi="Times New Roman" w:cs="Times New Roman"/>
          <w:b/>
          <w:bCs/>
          <w:color w:val="1C1E29"/>
          <w:sz w:val="24"/>
          <w:szCs w:val="24"/>
          <w:lang w:val="en-GB"/>
        </w:rPr>
        <w:t>.</w:t>
      </w:r>
      <w:r w:rsidRPr="00F26781">
        <w:rPr>
          <w:rFonts w:ascii="Times New Roman" w:eastAsia="Times New Roman" w:hAnsi="Times New Roman" w:cs="Times New Roman"/>
          <w:color w:val="1C1E29"/>
          <w:sz w:val="24"/>
          <w:szCs w:val="24"/>
          <w:lang w:val="en-GB"/>
        </w:rPr>
        <w:t xml:space="preserve"> Adult plant reaction of GCP and FIGS barley subsets (in percent) to scald populations under field conditions when grouped into 3 classes (I-R: Resistant class; MR-MS: Moderate class; S-HS: Susceptible class).</w:t>
      </w:r>
      <w:r>
        <w:rPr>
          <w:rFonts w:ascii="Times New Roman" w:eastAsia="Times New Roman" w:hAnsi="Times New Roman" w:cs="Times New Roman"/>
          <w:color w:val="1C1E29"/>
          <w:sz w:val="24"/>
          <w:szCs w:val="24"/>
          <w:lang w:val="en-GB"/>
        </w:rPr>
        <w:t xml:space="preserve"> </w:t>
      </w:r>
    </w:p>
    <w:p w14:paraId="072C94A5" w14:textId="77777777" w:rsidR="00945C02" w:rsidRPr="00F26781" w:rsidRDefault="00945C02">
      <w:pPr>
        <w:rPr>
          <w:lang w:val="en-GB"/>
        </w:rPr>
      </w:pPr>
    </w:p>
    <w:sectPr w:rsidR="00945C02" w:rsidRPr="00F26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781"/>
    <w:rsid w:val="004F048B"/>
    <w:rsid w:val="00512A60"/>
    <w:rsid w:val="00707735"/>
    <w:rsid w:val="00945C02"/>
    <w:rsid w:val="009E3BEB"/>
    <w:rsid w:val="00C85A28"/>
    <w:rsid w:val="00F2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2E08E"/>
  <w15:chartTrackingRefBased/>
  <w15:docId w15:val="{A7E4685D-3A95-4A9D-A0FC-2A51E08E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78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26781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Classeur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euil4!$E$5:$E$6</c:f>
              <c:strCache>
                <c:ptCount val="2"/>
                <c:pt idx="0">
                  <c:v>Reaction type</c:v>
                </c:pt>
                <c:pt idx="1">
                  <c:v>I-R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multiLvlStrRef>
              <c:f>Feuil4!$C$7:$D$16</c:f>
              <c:multiLvlStrCache>
                <c:ptCount val="10"/>
                <c:lvl>
                  <c:pt idx="0">
                    <c:v>GCP</c:v>
                  </c:pt>
                  <c:pt idx="1">
                    <c:v>FIGS_scald</c:v>
                  </c:pt>
                  <c:pt idx="2">
                    <c:v>GCP</c:v>
                  </c:pt>
                  <c:pt idx="3">
                    <c:v>FIGS_scald</c:v>
                  </c:pt>
                  <c:pt idx="4">
                    <c:v>GCP</c:v>
                  </c:pt>
                  <c:pt idx="5">
                    <c:v>FIGS_scald</c:v>
                  </c:pt>
                  <c:pt idx="6">
                    <c:v>GCP</c:v>
                  </c:pt>
                  <c:pt idx="7">
                    <c:v>FIGS_scald</c:v>
                  </c:pt>
                  <c:pt idx="8">
                    <c:v>GCP</c:v>
                  </c:pt>
                  <c:pt idx="9">
                    <c:v>FIGS_scald</c:v>
                  </c:pt>
                </c:lvl>
                <c:lvl>
                  <c:pt idx="0">
                    <c:v>Guich -Morocco 2018</c:v>
                  </c:pt>
                  <c:pt idx="2">
                    <c:v>MCH-Morocco 2018</c:v>
                  </c:pt>
                  <c:pt idx="4">
                    <c:v>Holetta-nursery 2017</c:v>
                  </c:pt>
                  <c:pt idx="6">
                    <c:v>Holetta-nursery 2018</c:v>
                  </c:pt>
                  <c:pt idx="8">
                    <c:v>Holetta-quarantine 2018</c:v>
                  </c:pt>
                </c:lvl>
              </c:multiLvlStrCache>
            </c:multiLvlStrRef>
          </c:cat>
          <c:val>
            <c:numRef>
              <c:f>Feuil4!$E$7:$E$16</c:f>
              <c:numCache>
                <c:formatCode>General</c:formatCode>
                <c:ptCount val="10"/>
                <c:pt idx="0">
                  <c:v>65</c:v>
                </c:pt>
                <c:pt idx="1">
                  <c:v>82</c:v>
                </c:pt>
                <c:pt idx="2">
                  <c:v>37</c:v>
                </c:pt>
                <c:pt idx="3">
                  <c:v>51</c:v>
                </c:pt>
                <c:pt idx="4">
                  <c:v>25</c:v>
                </c:pt>
                <c:pt idx="5">
                  <c:v>22</c:v>
                </c:pt>
                <c:pt idx="6">
                  <c:v>46</c:v>
                </c:pt>
                <c:pt idx="7">
                  <c:v>53</c:v>
                </c:pt>
                <c:pt idx="8">
                  <c:v>54</c:v>
                </c:pt>
                <c:pt idx="9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72-4731-9AC4-2AA43C26003C}"/>
            </c:ext>
          </c:extLst>
        </c:ser>
        <c:ser>
          <c:idx val="1"/>
          <c:order val="1"/>
          <c:tx>
            <c:strRef>
              <c:f>Feuil4!$F$5:$F$6</c:f>
              <c:strCache>
                <c:ptCount val="2"/>
                <c:pt idx="0">
                  <c:v>Reaction type</c:v>
                </c:pt>
                <c:pt idx="1">
                  <c:v>MR-MS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multiLvlStrRef>
              <c:f>Feuil4!$C$7:$D$16</c:f>
              <c:multiLvlStrCache>
                <c:ptCount val="10"/>
                <c:lvl>
                  <c:pt idx="0">
                    <c:v>GCP</c:v>
                  </c:pt>
                  <c:pt idx="1">
                    <c:v>FIGS_scald</c:v>
                  </c:pt>
                  <c:pt idx="2">
                    <c:v>GCP</c:v>
                  </c:pt>
                  <c:pt idx="3">
                    <c:v>FIGS_scald</c:v>
                  </c:pt>
                  <c:pt idx="4">
                    <c:v>GCP</c:v>
                  </c:pt>
                  <c:pt idx="5">
                    <c:v>FIGS_scald</c:v>
                  </c:pt>
                  <c:pt idx="6">
                    <c:v>GCP</c:v>
                  </c:pt>
                  <c:pt idx="7">
                    <c:v>FIGS_scald</c:v>
                  </c:pt>
                  <c:pt idx="8">
                    <c:v>GCP</c:v>
                  </c:pt>
                  <c:pt idx="9">
                    <c:v>FIGS_scald</c:v>
                  </c:pt>
                </c:lvl>
                <c:lvl>
                  <c:pt idx="0">
                    <c:v>Guich -Morocco 2018</c:v>
                  </c:pt>
                  <c:pt idx="2">
                    <c:v>MCH-Morocco 2018</c:v>
                  </c:pt>
                  <c:pt idx="4">
                    <c:v>Holetta-nursery 2017</c:v>
                  </c:pt>
                  <c:pt idx="6">
                    <c:v>Holetta-nursery 2018</c:v>
                  </c:pt>
                  <c:pt idx="8">
                    <c:v>Holetta-quarantine 2018</c:v>
                  </c:pt>
                </c:lvl>
              </c:multiLvlStrCache>
            </c:multiLvlStrRef>
          </c:cat>
          <c:val>
            <c:numRef>
              <c:f>Feuil4!$F$7:$F$16</c:f>
              <c:numCache>
                <c:formatCode>General</c:formatCode>
                <c:ptCount val="10"/>
                <c:pt idx="0">
                  <c:v>32</c:v>
                </c:pt>
                <c:pt idx="1">
                  <c:v>17</c:v>
                </c:pt>
                <c:pt idx="2">
                  <c:v>53</c:v>
                </c:pt>
                <c:pt idx="3">
                  <c:v>47</c:v>
                </c:pt>
                <c:pt idx="4">
                  <c:v>33</c:v>
                </c:pt>
                <c:pt idx="5">
                  <c:v>29</c:v>
                </c:pt>
                <c:pt idx="6">
                  <c:v>41</c:v>
                </c:pt>
                <c:pt idx="7">
                  <c:v>42</c:v>
                </c:pt>
                <c:pt idx="8">
                  <c:v>38</c:v>
                </c:pt>
                <c:pt idx="9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72-4731-9AC4-2AA43C26003C}"/>
            </c:ext>
          </c:extLst>
        </c:ser>
        <c:ser>
          <c:idx val="2"/>
          <c:order val="2"/>
          <c:tx>
            <c:strRef>
              <c:f>Feuil4!$G$5:$G$6</c:f>
              <c:strCache>
                <c:ptCount val="2"/>
                <c:pt idx="0">
                  <c:v>Reaction type</c:v>
                </c:pt>
                <c:pt idx="1">
                  <c:v>S-HS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multiLvlStrRef>
              <c:f>Feuil4!$C$7:$D$16</c:f>
              <c:multiLvlStrCache>
                <c:ptCount val="10"/>
                <c:lvl>
                  <c:pt idx="0">
                    <c:v>GCP</c:v>
                  </c:pt>
                  <c:pt idx="1">
                    <c:v>FIGS_scald</c:v>
                  </c:pt>
                  <c:pt idx="2">
                    <c:v>GCP</c:v>
                  </c:pt>
                  <c:pt idx="3">
                    <c:v>FIGS_scald</c:v>
                  </c:pt>
                  <c:pt idx="4">
                    <c:v>GCP</c:v>
                  </c:pt>
                  <c:pt idx="5">
                    <c:v>FIGS_scald</c:v>
                  </c:pt>
                  <c:pt idx="6">
                    <c:v>GCP</c:v>
                  </c:pt>
                  <c:pt idx="7">
                    <c:v>FIGS_scald</c:v>
                  </c:pt>
                  <c:pt idx="8">
                    <c:v>GCP</c:v>
                  </c:pt>
                  <c:pt idx="9">
                    <c:v>FIGS_scald</c:v>
                  </c:pt>
                </c:lvl>
                <c:lvl>
                  <c:pt idx="0">
                    <c:v>Guich -Morocco 2018</c:v>
                  </c:pt>
                  <c:pt idx="2">
                    <c:v>MCH-Morocco 2018</c:v>
                  </c:pt>
                  <c:pt idx="4">
                    <c:v>Holetta-nursery 2017</c:v>
                  </c:pt>
                  <c:pt idx="6">
                    <c:v>Holetta-nursery 2018</c:v>
                  </c:pt>
                  <c:pt idx="8">
                    <c:v>Holetta-quarantine 2018</c:v>
                  </c:pt>
                </c:lvl>
              </c:multiLvlStrCache>
            </c:multiLvlStrRef>
          </c:cat>
          <c:val>
            <c:numRef>
              <c:f>Feuil4!$G$7:$G$16</c:f>
              <c:numCache>
                <c:formatCode>General</c:formatCode>
                <c:ptCount val="10"/>
                <c:pt idx="0">
                  <c:v>3</c:v>
                </c:pt>
                <c:pt idx="1">
                  <c:v>1</c:v>
                </c:pt>
                <c:pt idx="2">
                  <c:v>10</c:v>
                </c:pt>
                <c:pt idx="3">
                  <c:v>2</c:v>
                </c:pt>
                <c:pt idx="4">
                  <c:v>42</c:v>
                </c:pt>
                <c:pt idx="5">
                  <c:v>49</c:v>
                </c:pt>
                <c:pt idx="6">
                  <c:v>14</c:v>
                </c:pt>
                <c:pt idx="7">
                  <c:v>5</c:v>
                </c:pt>
                <c:pt idx="8">
                  <c:v>8</c:v>
                </c:pt>
                <c:pt idx="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72-4731-9AC4-2AA43C26003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-1967582016"/>
        <c:axId val="-1967583104"/>
      </c:barChart>
      <c:catAx>
        <c:axId val="-19675820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67583104"/>
        <c:crosses val="autoZero"/>
        <c:auto val="1"/>
        <c:lblAlgn val="ctr"/>
        <c:lblOffset val="100"/>
        <c:noMultiLvlLbl val="0"/>
      </c:catAx>
      <c:valAx>
        <c:axId val="-19675831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baseline="0">
                    <a:solidFill>
                      <a:sysClr val="windowText" lastClr="000000"/>
                    </a:solidFill>
                  </a:rPr>
                  <a:t>Genotype percentages </a:t>
                </a:r>
              </a:p>
            </c:rich>
          </c:tx>
          <c:layout>
            <c:manualLayout>
              <c:xMode val="edge"/>
              <c:yMode val="edge"/>
              <c:x val="2.4250440917107582E-2"/>
              <c:y val="0.301072004553647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967582016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, Ahmed (ICARDA)</dc:creator>
  <cp:keywords/>
  <dc:description/>
  <cp:lastModifiedBy>Sajid Rehman</cp:lastModifiedBy>
  <cp:revision>2</cp:revision>
  <dcterms:created xsi:type="dcterms:W3CDTF">2021-06-02T11:48:00Z</dcterms:created>
  <dcterms:modified xsi:type="dcterms:W3CDTF">2021-06-02T11:48:00Z</dcterms:modified>
</cp:coreProperties>
</file>